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DEA" w:rsidRPr="006E4F3F" w:rsidRDefault="00897DEA" w:rsidP="00897DEA">
      <w:pPr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:rsidR="00897DEA" w:rsidRPr="006E4F3F" w:rsidRDefault="00897DEA" w:rsidP="00897D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1098645" cy="1098645"/>
            <wp:effectExtent l="0" t="0" r="0" b="0"/>
            <wp:docPr id="85" name="Obrázok 2" descr="C:\Dokumenty_stary disk\MOYAMOYA\Moyamoya obr. orig\Fig.2a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kumenty_stary disk\MOYAMOYA\Moyamoya obr. orig\Fig.2a.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464" cy="110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1098389" cy="1098389"/>
            <wp:effectExtent l="0" t="0" r="6985" b="6985"/>
            <wp:docPr id="86" name="Obrázok 3" descr="C:\Dokumenty_stary disk\MOYAMOYA\Moyamoya obr. orig\Fig.2b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kumenty_stary disk\MOYAMOYA\Moyamoya obr. orig\Fig.2b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0994" cy="112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1111240" cy="1111240"/>
            <wp:effectExtent l="0" t="0" r="0" b="0"/>
            <wp:docPr id="87" name="Obrázok 5" descr="C:\Dokumenty_stary disk\MOYAMOYA\Moyamoya obr. orig\Fig.2c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kumenty_stary disk\MOYAMOYA\Moyamoya obr. orig\Fig.2c.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423" cy="1125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1111563" cy="1111563"/>
            <wp:effectExtent l="0" t="0" r="0" b="0"/>
            <wp:docPr id="88" name="Obrázok 6" descr="C:\Dokumenty_stary disk\MOYAMOYA\Moyamoya obr. orig\Fig.2d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kumenty_stary disk\MOYAMOYA\Moyamoya obr. orig\Fig.2d.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964" cy="1130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1118386" cy="1118386"/>
            <wp:effectExtent l="0" t="0" r="5715" b="5715"/>
            <wp:docPr id="89" name="Obrázok 7" descr="C:\Dokumenty_stary disk\MOYAMOYA\Moyamoya obr. orig\Fig.2e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Dokumenty_stary disk\MOYAMOYA\Moyamoya obr. orig\Fig.2e.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2783" cy="1132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DEA" w:rsidRPr="00897DEA" w:rsidRDefault="00897DEA" w:rsidP="00897DEA">
      <w:pP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</w:pPr>
      <w:r w:rsidRPr="00897DEA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2 </w:t>
      </w:r>
      <w:r w:rsidRPr="00897D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897DEA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MRI imaging (</w:t>
      </w:r>
      <w:r w:rsidRPr="00897DEA">
        <w:rPr>
          <w:rFonts w:ascii="Times New Roman" w:hAnsi="Times New Roman" w:cs="Times New Roman"/>
          <w:b/>
          <w:sz w:val="24"/>
          <w:szCs w:val="24"/>
          <w:lang w:val="en-US"/>
        </w:rPr>
        <w:t>diffusion-weighted imaging</w:t>
      </w:r>
      <w:r w:rsidRPr="00897DEA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, DWI) of II-2 in Family 1</w:t>
      </w:r>
      <w:r w:rsidRPr="00897DEA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</w:p>
    <w:p w:rsidR="00626C2D" w:rsidRDefault="00897DEA" w:rsidP="00897DEA">
      <w:r w:rsidRPr="006E4F3F">
        <w:rPr>
          <w:rFonts w:ascii="Times New Roman" w:hAnsi="Times New Roman" w:cs="Times New Roman"/>
          <w:i/>
          <w:sz w:val="24"/>
          <w:szCs w:val="24"/>
          <w:lang w:val="en-US"/>
        </w:rPr>
        <w:t>axial scans: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acute ischemic infarction in the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parieto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>-occipital region.</w:t>
      </w:r>
    </w:p>
    <w:sectPr w:rsidR="00626C2D" w:rsidSect="00897DE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7DEA"/>
    <w:rsid w:val="00626C2D"/>
    <w:rsid w:val="00897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EA"/>
    <w:pPr>
      <w:spacing w:after="200" w:line="276" w:lineRule="auto"/>
    </w:pPr>
    <w:rPr>
      <w:kern w:val="0"/>
      <w:sz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DE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DEA"/>
    <w:rPr>
      <w:rFonts w:asciiTheme="majorHAnsi" w:eastAsiaTheme="majorEastAsia" w:hAnsiTheme="majorHAnsi" w:cstheme="majorBidi"/>
      <w:kern w:val="0"/>
      <w:sz w:val="16"/>
      <w:szCs w:val="16"/>
      <w:lang w:val="sk-S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>Microsoft</Company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4-26T07:09:00Z</dcterms:created>
  <dcterms:modified xsi:type="dcterms:W3CDTF">2016-04-26T07:10:00Z</dcterms:modified>
</cp:coreProperties>
</file>